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A8B8" w14:textId="039098C8" w:rsidR="008270F3" w:rsidRDefault="009A0638" w:rsidP="00594D16">
      <w:pPr>
        <w:pStyle w:val="Heading2"/>
      </w:pPr>
      <w:bookmarkStart w:id="0" w:name="sem-outcomes"/>
      <w:r>
        <w:t xml:space="preserve">Table S3: </w:t>
      </w:r>
      <w:r w:rsidR="00CA097C">
        <w:t>SEM e</w:t>
      </w:r>
      <w:r w:rsidR="00845D78">
        <w:t>stimates with 95% confidence intervals</w:t>
      </w:r>
      <w:r>
        <w:t xml:space="preserve"> (</w:t>
      </w:r>
      <w:r w:rsidR="00A41D3D">
        <w:t>u</w:t>
      </w:r>
      <w:r>
        <w:t xml:space="preserve">nweighted, </w:t>
      </w:r>
      <w:r w:rsidR="00A41D3D">
        <w:t>w</w:t>
      </w:r>
      <w:r>
        <w:t xml:space="preserve">eighted, </w:t>
      </w:r>
      <w:r w:rsidR="00A41D3D">
        <w:t>s</w:t>
      </w:r>
      <w:r>
        <w:t>ensitivity analysis)</w:t>
      </w:r>
    </w:p>
    <w:tbl>
      <w:tblPr>
        <w:tblStyle w:val="Table"/>
        <w:tblW w:w="14954" w:type="dxa"/>
        <w:jc w:val="center"/>
        <w:tblLayout w:type="fixed"/>
        <w:tblLook w:val="0420" w:firstRow="1" w:lastRow="0" w:firstColumn="0" w:lastColumn="0" w:noHBand="0" w:noVBand="1"/>
      </w:tblPr>
      <w:tblGrid>
        <w:gridCol w:w="1340"/>
        <w:gridCol w:w="3383"/>
        <w:gridCol w:w="2588"/>
        <w:gridCol w:w="692"/>
        <w:gridCol w:w="2588"/>
        <w:gridCol w:w="912"/>
        <w:gridCol w:w="2588"/>
        <w:gridCol w:w="863"/>
      </w:tblGrid>
      <w:tr w:rsidR="00B135E4" w14:paraId="3121A8C1" w14:textId="77777777" w:rsidTr="00B20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B9" w14:textId="2A6B56CE" w:rsidR="00B135E4" w:rsidRDefault="00B135E4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338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BA" w14:textId="2CCFAB86" w:rsidR="00B135E4" w:rsidRDefault="00B135E4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3280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BC" w14:textId="43EC712E" w:rsidR="00B135E4" w:rsidRDefault="00B135E4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weighted</w:t>
            </w:r>
          </w:p>
        </w:tc>
        <w:tc>
          <w:tcPr>
            <w:tcW w:w="3500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BE" w14:textId="55673C09" w:rsidR="00B135E4" w:rsidRDefault="00B135E4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ighted</w:t>
            </w:r>
          </w:p>
        </w:tc>
        <w:tc>
          <w:tcPr>
            <w:tcW w:w="3451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0" w14:textId="2EFA47EE" w:rsidR="00B135E4" w:rsidRDefault="00B135E4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nsitivity</w:t>
            </w:r>
          </w:p>
        </w:tc>
      </w:tr>
      <w:tr w:rsidR="008270F3" w14:paraId="3121A8CA" w14:textId="77777777" w:rsidTr="00B135E4">
        <w:trPr>
          <w:jc w:val="center"/>
        </w:trPr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2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338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3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binary</w:t>
            </w:r>
          </w:p>
        </w:tc>
        <w:tc>
          <w:tcPr>
            <w:tcW w:w="25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4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 [0.033, 0.056]</w:t>
            </w:r>
          </w:p>
        </w:tc>
        <w:tc>
          <w:tcPr>
            <w:tcW w:w="6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5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5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6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8 [0.039, 0.057]</w:t>
            </w:r>
          </w:p>
        </w:tc>
        <w:tc>
          <w:tcPr>
            <w:tcW w:w="91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7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5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8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3 [0.033, 0.053]</w:t>
            </w:r>
          </w:p>
        </w:tc>
        <w:tc>
          <w:tcPr>
            <w:tcW w:w="86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9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270F3" w14:paraId="3121A8D3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B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C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D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 [-0.008, 0.005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E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CF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 [-0.004, 0.004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0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1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 [-0.007, 0.005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2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270F3" w14:paraId="3121A8DC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4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5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or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6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 [-0.018, 0.037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7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8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 [-0.017, 0.03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9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A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 [-0.019, 0.039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B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270F3" w14:paraId="3121A8E5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D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E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ner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DF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 [-0.008, 0.011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0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1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 [-0.006, 0.01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2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3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 [-0.009, 0.012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4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270F3" w14:paraId="3121A8EE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6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7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_10y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8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 [0.001, 0.007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9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A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 [0.002, 0.0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B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C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 [0.001, 0.007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D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270F3" w14:paraId="3121A8F7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EF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0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mmigration_history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1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4 [-0.010, 0.002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2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3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0 [-0.006, 0.0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4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5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4 [-0.010, 0.002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6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270F3" w14:paraId="3121A900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8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9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oke_before_migraine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A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 [0.006, 0.025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B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C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 [0.002, 0.01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D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E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 [0.005, 0.026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8FF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8270F3" w14:paraId="3121A909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1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2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_before_migraine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3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2 [-0.030, 0.006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4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5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3 [-0.025, -0.001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6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7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2 [-0.031, 0.007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8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270F3" w14:paraId="3121A912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A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B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_before_migraine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C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6 [-0.029, -0.004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D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E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8 [-0.037, -0.01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0F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0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6 [-0.029, -0.004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1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270F3" w14:paraId="3121A91B" w14:textId="77777777" w:rsidTr="00B135E4">
        <w:trPr>
          <w:jc w:val="center"/>
        </w:trPr>
        <w:tc>
          <w:tcPr>
            <w:tcW w:w="134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3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338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4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binary</w:t>
            </w:r>
          </w:p>
        </w:tc>
        <w:tc>
          <w:tcPr>
            <w:tcW w:w="258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5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0 [-0.017, -0.004]</w:t>
            </w:r>
          </w:p>
        </w:tc>
        <w:tc>
          <w:tcPr>
            <w:tcW w:w="69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6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58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7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3 [-0.018, -0.007]</w:t>
            </w:r>
          </w:p>
        </w:tc>
        <w:tc>
          <w:tcPr>
            <w:tcW w:w="91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8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58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9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7 [-0.013, -0.001]</w:t>
            </w:r>
          </w:p>
        </w:tc>
        <w:tc>
          <w:tcPr>
            <w:tcW w:w="86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A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270F3" w14:paraId="3121A924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C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D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E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 [0.002, 0.009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1F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0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 [0.004, 0.00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1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2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 [0.002, 0.009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3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8270F3" w14:paraId="3121A92D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5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6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or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7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 [-0.015, 0.018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8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9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 [-0.007, 0.01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A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B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 [-0.016, 0.019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C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270F3" w14:paraId="3121A936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E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2F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ner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0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8 [-0.013, -0.002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1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2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8 [-0.013, -0.002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3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4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8 [-0.014, -0.002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5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270F3" w14:paraId="3121A93F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7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8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_10y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9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 [0.007, 0.011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A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B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 [0.010, 0.01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C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D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 [0.007, 0.011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3E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270F3" w14:paraId="3121A948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0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1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mmigration_history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2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 [-0.005, 0.002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3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4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 [-0.005, 0.002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5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6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 [-0.005, 0.002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7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270F3" w14:paraId="3121A951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9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A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oke_before_stroke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B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 [0.002, 0.013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C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D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 [0.004, 0.014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E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4F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 [0.001, 0.013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0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270F3" w14:paraId="3121A95A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2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3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_before_stroke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4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 [-0.003, 0.019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5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6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 [-0.001, 0.02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7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8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 [-0.003, 0.019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9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270F3" w14:paraId="3121A963" w14:textId="77777777" w:rsidTr="00B135E4">
        <w:trPr>
          <w:jc w:val="center"/>
        </w:trPr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B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338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C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_before_stroke</w:t>
            </w: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D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 [-0.008, 0.006]</w:t>
            </w:r>
          </w:p>
        </w:tc>
        <w:tc>
          <w:tcPr>
            <w:tcW w:w="6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E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5F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3 [-0.010, 0.0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0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1" w14:textId="77777777" w:rsidR="008270F3" w:rsidRDefault="00FE4C5D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 [-0.008, 0.007]</w:t>
            </w:r>
          </w:p>
        </w:tc>
        <w:tc>
          <w:tcPr>
            <w:tcW w:w="86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62" w14:textId="77777777" w:rsidR="008270F3" w:rsidRDefault="008270F3" w:rsidP="005B26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2F579B3" w14:textId="77777777" w:rsidR="00E85D4F" w:rsidRDefault="00E85D4F" w:rsidP="00575741">
      <w:pPr>
        <w:pStyle w:val="Heading2"/>
      </w:pPr>
    </w:p>
    <w:p w14:paraId="3D460D47" w14:textId="77777777" w:rsidR="00A114D4" w:rsidRDefault="00A114D4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3121A9DC" w14:textId="40B6BB8E" w:rsidR="008270F3" w:rsidRDefault="009A0638" w:rsidP="00575741">
      <w:pPr>
        <w:pStyle w:val="Heading2"/>
      </w:pPr>
      <w:r>
        <w:lastRenderedPageBreak/>
        <w:t>Table S</w:t>
      </w:r>
      <w:r w:rsidR="00005BFD">
        <w:t>4</w:t>
      </w:r>
      <w:r>
        <w:t xml:space="preserve">: </w:t>
      </w:r>
      <w:r w:rsidR="00C45F5A">
        <w:t>F</w:t>
      </w:r>
      <w:r w:rsidR="00537701">
        <w:t>it m</w:t>
      </w:r>
      <w:r w:rsidR="00575741">
        <w:t>etrics</w:t>
      </w:r>
      <w:r w:rsidR="00E327B0">
        <w:t xml:space="preserve"> (for unweighted main SEM, weighted SEM, age-group</w:t>
      </w:r>
      <w:r w:rsidR="00997EC7">
        <w:t xml:space="preserve"> </w:t>
      </w:r>
      <w:r w:rsidR="00E327B0">
        <w:t>stratified SEM, and sensitivity analysis SEM)</w:t>
      </w:r>
    </w:p>
    <w:tbl>
      <w:tblPr>
        <w:tblStyle w:val="Table"/>
        <w:tblW w:w="12721" w:type="dxa"/>
        <w:jc w:val="center"/>
        <w:tblLayout w:type="fixed"/>
        <w:tblLook w:val="0420" w:firstRow="1" w:lastRow="0" w:firstColumn="0" w:lastColumn="0" w:noHBand="0" w:noVBand="1"/>
      </w:tblPr>
      <w:tblGrid>
        <w:gridCol w:w="5449"/>
        <w:gridCol w:w="1818"/>
        <w:gridCol w:w="1818"/>
        <w:gridCol w:w="1818"/>
        <w:gridCol w:w="1818"/>
      </w:tblGrid>
      <w:tr w:rsidR="00537701" w14:paraId="3121A9E2" w14:textId="77777777" w:rsidTr="00B13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4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D" w14:textId="28D50E0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E" w14:textId="4084521F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weighted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DF" w14:textId="72394CCA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ighted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0" w14:textId="19E94A53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  <w:r w:rsidR="00923FFE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1" w14:textId="2A2369C2" w:rsidR="00537701" w:rsidRDefault="00E327B0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nsitivity</w:t>
            </w:r>
          </w:p>
        </w:tc>
      </w:tr>
      <w:tr w:rsidR="00537701" w14:paraId="3121A9E8" w14:textId="77777777" w:rsidTr="00B135E4">
        <w:trPr>
          <w:jc w:val="center"/>
        </w:trPr>
        <w:tc>
          <w:tcPr>
            <w:tcW w:w="54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3" w14:textId="7777777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MSEA: Root Mean Square Error of Approximation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4" w14:textId="7777777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5" w14:textId="57DF535B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6" w14:textId="7777777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7" w14:textId="7777777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5</w:t>
            </w:r>
          </w:p>
        </w:tc>
      </w:tr>
      <w:tr w:rsidR="00537701" w14:paraId="3121A9EE" w14:textId="77777777" w:rsidTr="00B135E4">
        <w:trPr>
          <w:jc w:val="center"/>
        </w:trPr>
        <w:tc>
          <w:tcPr>
            <w:tcW w:w="5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9" w14:textId="7777777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RMSR: Standardized Root Mean Square Residual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A" w14:textId="7777777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B" w14:textId="59B130E6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C" w14:textId="7777777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D" w14:textId="7777777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1</w:t>
            </w:r>
          </w:p>
        </w:tc>
      </w:tr>
      <w:tr w:rsidR="00537701" w14:paraId="3121A9F4" w14:textId="77777777" w:rsidTr="00B135E4">
        <w:trPr>
          <w:jc w:val="center"/>
        </w:trPr>
        <w:tc>
          <w:tcPr>
            <w:tcW w:w="54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EF" w14:textId="7777777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IC:   Akaike Information Criterion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F0" w14:textId="7777777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704,775.823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F1" w14:textId="0ED950A9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738,766.022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F2" w14:textId="7777777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540,760.800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1A9F3" w14:textId="77777777" w:rsidR="00537701" w:rsidRDefault="00537701" w:rsidP="00B13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710,988.942</w:t>
            </w:r>
          </w:p>
        </w:tc>
      </w:tr>
    </w:tbl>
    <w:p w14:paraId="3121ABE3" w14:textId="2D9528CA" w:rsidR="008270F3" w:rsidRDefault="008270F3" w:rsidP="009A0638">
      <w:pPr>
        <w:pStyle w:val="Heading2"/>
      </w:pPr>
      <w:bookmarkStart w:id="1" w:name="sem-model-details"/>
      <w:bookmarkEnd w:id="0"/>
      <w:bookmarkEnd w:id="1"/>
    </w:p>
    <w:sectPr w:rsidR="008270F3" w:rsidSect="000C37D3">
      <w:footnotePr>
        <w:numRestart w:val="eachSect"/>
      </w:footnotePr>
      <w:pgSz w:w="15840" w:h="12240" w:orient="landscape"/>
      <w:pgMar w:top="1417" w:right="1417" w:bottom="1417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69EC9D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077358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70F3"/>
    <w:rsid w:val="00005BFD"/>
    <w:rsid w:val="00063EE1"/>
    <w:rsid w:val="000C37D3"/>
    <w:rsid w:val="001D2813"/>
    <w:rsid w:val="00497D54"/>
    <w:rsid w:val="00537701"/>
    <w:rsid w:val="00575741"/>
    <w:rsid w:val="00594D16"/>
    <w:rsid w:val="005B265F"/>
    <w:rsid w:val="007B63D6"/>
    <w:rsid w:val="008270F3"/>
    <w:rsid w:val="00845D78"/>
    <w:rsid w:val="00923FFE"/>
    <w:rsid w:val="00997EC7"/>
    <w:rsid w:val="009A0638"/>
    <w:rsid w:val="00A114D4"/>
    <w:rsid w:val="00A41D3D"/>
    <w:rsid w:val="00B135E4"/>
    <w:rsid w:val="00C45F5A"/>
    <w:rsid w:val="00C46CA2"/>
    <w:rsid w:val="00C96146"/>
    <w:rsid w:val="00CA097C"/>
    <w:rsid w:val="00D72DD9"/>
    <w:rsid w:val="00DF019D"/>
    <w:rsid w:val="00E327B0"/>
    <w:rsid w:val="00E85D4F"/>
    <w:rsid w:val="00FE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21A8A9"/>
  <w15:docId w15:val="{E192E882-CD39-402C-85D9-1C4A5259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C001EAF619D4C9DA16715C5227D79" ma:contentTypeVersion="11" ma:contentTypeDescription="Create a new document." ma:contentTypeScope="" ma:versionID="5d6120b33aa634161f7aa60d34be3c44">
  <xsd:schema xmlns:xsd="http://www.w3.org/2001/XMLSchema" xmlns:xs="http://www.w3.org/2001/XMLSchema" xmlns:p="http://schemas.microsoft.com/office/2006/metadata/properties" xmlns:ns2="a02994ae-d6cf-450e-85c4-1140a79b423c" xmlns:ns3="f2cd2d01-df26-4de2-9efd-040a549e2429" targetNamespace="http://schemas.microsoft.com/office/2006/metadata/properties" ma:root="true" ma:fieldsID="eb3cc5489c60abd71f646ad20615129b" ns2:_="" ns3:_="">
    <xsd:import namespace="a02994ae-d6cf-450e-85c4-1140a79b423c"/>
    <xsd:import namespace="f2cd2d01-df26-4de2-9efd-040a549e24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994ae-d6cf-450e-85c4-1140a79b4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d2d01-df26-4de2-9efd-040a549e242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60d4d1-e5e7-4b75-ac95-0b990c7bc508}" ma:internalName="TaxCatchAll" ma:showField="CatchAllData" ma:web="f2cd2d01-df26-4de2-9efd-040a549e24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2994ae-d6cf-450e-85c4-1140a79b423c">
      <Terms xmlns="http://schemas.microsoft.com/office/infopath/2007/PartnerControls"/>
    </lcf76f155ced4ddcb4097134ff3c332f>
    <TaxCatchAll xmlns="f2cd2d01-df26-4de2-9efd-040a549e242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CE1391-7B86-4F70-B777-AFFD5C5872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994ae-d6cf-450e-85c4-1140a79b423c"/>
    <ds:schemaRef ds:uri="f2cd2d01-df26-4de2-9efd-040a549e2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CCB6DB-87A5-464D-A610-1DDD8EA4A410}">
  <ds:schemaRefs>
    <ds:schemaRef ds:uri="http://schemas.microsoft.com/office/2006/metadata/properties"/>
    <ds:schemaRef ds:uri="http://schemas.microsoft.com/office/infopath/2007/PartnerControls"/>
    <ds:schemaRef ds:uri="a02994ae-d6cf-450e-85c4-1140a79b423c"/>
    <ds:schemaRef ds:uri="f2cd2d01-df26-4de2-9efd-040a549e2429"/>
  </ds:schemaRefs>
</ds:datastoreItem>
</file>

<file path=customXml/itemProps3.xml><?xml version="1.0" encoding="utf-8"?>
<ds:datastoreItem xmlns:ds="http://schemas.openxmlformats.org/officeDocument/2006/customXml" ds:itemID="{DEB51019-B716-4B63-B2F9-C6CD0F8190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atent Gender Score</vt:lpstr>
    </vt:vector>
  </TitlesOfParts>
  <Company>Charité Universitaetsmedizin Berlin</Company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tent Gender Score</dc:title>
  <dc:creator>Charité - Universitätsmedizin Berlin, Institut für Public Health Hans-Aloys Wischmann, Mascha Kern</dc:creator>
  <cp:keywords/>
  <cp:lastModifiedBy>Hans-Aloys Wischmann</cp:lastModifiedBy>
  <cp:revision>27</cp:revision>
  <dcterms:created xsi:type="dcterms:W3CDTF">2026-02-23T15:00:00Z</dcterms:created>
  <dcterms:modified xsi:type="dcterms:W3CDTF">2026-02-23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 Revised: February 23, 2026 Executed: Februar 23, 2026</vt:lpwstr>
  </property>
  <property fmtid="{D5CDD505-2E9C-101B-9397-08002B2CF9AE}" pid="3" name="output">
    <vt:lpwstr>word_document</vt:lpwstr>
  </property>
  <property fmtid="{D5CDD505-2E9C-101B-9397-08002B2CF9AE}" pid="4" name="subtitle">
    <vt:lpwstr>Process Data: Fit SEM and GDM</vt:lpwstr>
  </property>
  <property fmtid="{D5CDD505-2E9C-101B-9397-08002B2CF9AE}" pid="5" name="ContentTypeId">
    <vt:lpwstr>0x01010038EC001EAF619D4C9DA16715C5227D79</vt:lpwstr>
  </property>
  <property fmtid="{D5CDD505-2E9C-101B-9397-08002B2CF9AE}" pid="6" name="MediaServiceImageTags">
    <vt:lpwstr/>
  </property>
</Properties>
</file>